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BE8" w:rsidRPr="003B1566" w:rsidRDefault="001C5C17" w:rsidP="004C18F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>Supplementary Data</w:t>
      </w:r>
      <w:r w:rsidR="003546FB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 xml:space="preserve"> (Table </w:t>
      </w:r>
      <w:r w:rsidR="00483ABC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3B156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  <w:r w:rsidR="000E0450" w:rsidRPr="003B1566">
        <w:rPr>
          <w:rFonts w:ascii="Times New Roman" w:eastAsia="Times New Roman" w:hAnsi="Times New Roman" w:cs="Times New Roman"/>
          <w:b/>
          <w:sz w:val="24"/>
          <w:szCs w:val="24"/>
        </w:rPr>
        <w:t>ML algorithms settings</w:t>
      </w:r>
    </w:p>
    <w:tbl>
      <w:tblPr>
        <w:tblW w:w="8941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3340"/>
        <w:gridCol w:w="1241"/>
        <w:gridCol w:w="1560"/>
        <w:gridCol w:w="1580"/>
        <w:gridCol w:w="1220"/>
      </w:tblGrid>
      <w:tr w:rsidR="000E0450" w:rsidRPr="003B1566" w:rsidTr="000E0450">
        <w:trPr>
          <w:trHeight w:val="300"/>
        </w:trPr>
        <w:tc>
          <w:tcPr>
            <w:tcW w:w="3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AdaBoost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GB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XGB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RF</w:t>
            </w:r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ootstrap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ru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cp_alpha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</w:t>
            </w:r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lass_weigh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riterion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riedman_mse</w:t>
            </w:r>
            <w:proofErr w:type="spellEnd"/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ini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x_depth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x_feature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uto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x_leaf_node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x_sample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in_impurity_decreas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</w:t>
            </w:r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in_impurity_spli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in_samples_leaf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in_samples_spli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in_weight_fraction_leaf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</w:t>
            </w:r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_estimator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0</w:t>
            </w:r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_job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ob_scor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als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random_stat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verbos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warm_star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al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alse</w:t>
            </w:r>
            <w:proofErr w:type="spell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ini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earning_rat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os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eviance</w:t>
            </w:r>
            <w:proofErr w:type="spellEnd"/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_iter_no_chang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resor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eprecated</w:t>
            </w:r>
            <w:proofErr w:type="spellEnd"/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ubsampl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ol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validation_fraction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gorithm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AMME.</w:t>
            </w:r>
            <w:proofErr w:type="gramEnd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ase_estimator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ase_scor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ooster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olsample_bylevel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olsample_bynod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olsample_bytre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amma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pu_id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importance_typ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ain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interaction_constraint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x_delta_step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in_child_weigh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issing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n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onotone_constraint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_job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BE2CDF">
        <w:trPr>
          <w:trHeight w:val="300"/>
        </w:trPr>
        <w:tc>
          <w:tcPr>
            <w:tcW w:w="8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94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1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Data (Table </w:t>
            </w:r>
            <w:r w:rsidR="00304D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3B1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  <w:r w:rsidRPr="003B156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: </w:t>
            </w:r>
            <w:r w:rsidRPr="003B1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algorithms settings (cont.)</w:t>
            </w:r>
          </w:p>
          <w:p w:rsidR="0094400C" w:rsidRPr="003B1566" w:rsidRDefault="0094400C" w:rsidP="00944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DD4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DD4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AdaBoost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DD4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GB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DD4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XGB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DD4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RF</w:t>
            </w:r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bjective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  <w:proofErr w:type="spellEnd"/>
            <w:proofErr w:type="gramEnd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:</w:t>
            </w: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ogist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reg_alpha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reg_lambda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cale_pos_weigh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ree_method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validate_parameters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al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  <w:tr w:rsidR="000E0450" w:rsidRPr="003B1566" w:rsidTr="000E045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verbosit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450" w:rsidRPr="003B1566" w:rsidRDefault="000E045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3B156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a</w:t>
            </w:r>
            <w:proofErr w:type="gramEnd"/>
          </w:p>
        </w:tc>
      </w:tr>
    </w:tbl>
    <w:p w:rsidR="001C5C17" w:rsidRDefault="001C5C17" w:rsidP="0016246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>na</w:t>
      </w:r>
      <w:proofErr w:type="spellEnd"/>
      <w:proofErr w:type="gramEnd"/>
      <w:r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>: not applicable</w:t>
      </w:r>
      <w:r w:rsidR="00162467"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We have implemented all algorithms in Python. </w:t>
      </w:r>
      <w:proofErr w:type="spellStart"/>
      <w:r w:rsidR="00162467"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>Scikit</w:t>
      </w:r>
      <w:proofErr w:type="spellEnd"/>
      <w:r w:rsidR="00162467"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>-learn and other libraries also were used.</w:t>
      </w: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sectPr w:rsidR="001C5C17" w:rsidRPr="00BB5CD1" w:rsidSect="00B220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175ED"/>
    <w:rsid w:val="000E0450"/>
    <w:rsid w:val="0011754E"/>
    <w:rsid w:val="00162467"/>
    <w:rsid w:val="001C5C17"/>
    <w:rsid w:val="00304D30"/>
    <w:rsid w:val="00315ADB"/>
    <w:rsid w:val="00353E99"/>
    <w:rsid w:val="003546FB"/>
    <w:rsid w:val="003B1566"/>
    <w:rsid w:val="00483ABC"/>
    <w:rsid w:val="004C18F0"/>
    <w:rsid w:val="00521DA9"/>
    <w:rsid w:val="00670A46"/>
    <w:rsid w:val="00696F37"/>
    <w:rsid w:val="00721847"/>
    <w:rsid w:val="00756250"/>
    <w:rsid w:val="00853405"/>
    <w:rsid w:val="00865381"/>
    <w:rsid w:val="009175ED"/>
    <w:rsid w:val="0094400C"/>
    <w:rsid w:val="00A27BE8"/>
    <w:rsid w:val="00B143C6"/>
    <w:rsid w:val="00B220D3"/>
    <w:rsid w:val="00BB5CD1"/>
    <w:rsid w:val="00CE5062"/>
    <w:rsid w:val="00D51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0D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27B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7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269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to</dc:creator>
  <cp:lastModifiedBy>Erito</cp:lastModifiedBy>
  <cp:revision>15</cp:revision>
  <dcterms:created xsi:type="dcterms:W3CDTF">2020-05-20T01:44:00Z</dcterms:created>
  <dcterms:modified xsi:type="dcterms:W3CDTF">2020-10-06T02:57:00Z</dcterms:modified>
</cp:coreProperties>
</file>